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316CE" w14:textId="3FE2BA7F" w:rsidR="002654DA" w:rsidRPr="002654DA" w:rsidRDefault="00966ADF" w:rsidP="002654DA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Theme="minorHAnsi" w:hAnsi="Times New Roman" w:cs="Times New Roman"/>
          <w:b/>
          <w:sz w:val="24"/>
          <w:lang w:eastAsia="en-US"/>
        </w:rPr>
        <w:t>T</w:t>
      </w:r>
      <w:r w:rsidR="00111B46">
        <w:rPr>
          <w:rFonts w:ascii="Times New Roman" w:hAnsi="Times New Roman" w:cs="Times New Roman"/>
          <w:b/>
          <w:sz w:val="24"/>
        </w:rPr>
        <w:t>able</w:t>
      </w:r>
      <w:r w:rsidR="002654DA" w:rsidRPr="002654DA">
        <w:rPr>
          <w:rFonts w:ascii="Times New Roman" w:eastAsiaTheme="minorHAnsi" w:hAnsi="Times New Roman" w:cs="Times New Roman"/>
          <w:b/>
          <w:sz w:val="24"/>
          <w:lang w:eastAsia="en-US"/>
        </w:rPr>
        <w:t xml:space="preserve"> </w:t>
      </w:r>
      <w:r w:rsidR="002654DA" w:rsidRPr="002654DA">
        <w:rPr>
          <w:rFonts w:ascii="Times New Roman" w:hAnsi="Times New Roman" w:cs="Times New Roman" w:hint="eastAsia"/>
          <w:b/>
          <w:sz w:val="24"/>
        </w:rPr>
        <w:t>S1</w:t>
      </w:r>
      <w:r w:rsidR="002654DA" w:rsidRPr="002654DA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1829"/>
        <w:gridCol w:w="1581"/>
        <w:gridCol w:w="1588"/>
        <w:gridCol w:w="1581"/>
        <w:gridCol w:w="1588"/>
        <w:gridCol w:w="1581"/>
        <w:gridCol w:w="1581"/>
      </w:tblGrid>
      <w:tr w:rsidR="002654DA" w:rsidRPr="00D828A4" w14:paraId="61AFDB19" w14:textId="77777777" w:rsidTr="00A25029">
        <w:tc>
          <w:tcPr>
            <w:tcW w:w="1370" w:type="dxa"/>
            <w:vMerge w:val="restart"/>
            <w:tcBorders>
              <w:top w:val="single" w:sz="18" w:space="0" w:color="auto"/>
            </w:tcBorders>
            <w:vAlign w:val="center"/>
          </w:tcPr>
          <w:p w14:paraId="4A6EC4C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bCs/>
                <w:lang w:eastAsia="en-US"/>
              </w:rPr>
              <w:t>Treatments</w:t>
            </w:r>
          </w:p>
        </w:tc>
        <w:tc>
          <w:tcPr>
            <w:tcW w:w="1829" w:type="dxa"/>
            <w:vMerge w:val="restart"/>
            <w:tcBorders>
              <w:top w:val="single" w:sz="18" w:space="0" w:color="auto"/>
            </w:tcBorders>
            <w:vAlign w:val="center"/>
          </w:tcPr>
          <w:p w14:paraId="167F4436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bCs/>
                <w:i/>
                <w:lang w:eastAsia="en-US"/>
              </w:rPr>
              <w:t>S. enterica</w:t>
            </w:r>
            <w:r w:rsidRPr="00D828A4">
              <w:rPr>
                <w:rFonts w:ascii="Times New Roman" w:eastAsiaTheme="minorHAnsi" w:hAnsi="Times New Roman"/>
                <w:b/>
                <w:bCs/>
                <w:lang w:eastAsia="en-US"/>
              </w:rPr>
              <w:t xml:space="preserve"> strains</w:t>
            </w:r>
          </w:p>
        </w:tc>
        <w:tc>
          <w:tcPr>
            <w:tcW w:w="9500" w:type="dxa"/>
            <w:gridSpan w:val="6"/>
            <w:tcBorders>
              <w:top w:val="single" w:sz="18" w:space="0" w:color="auto"/>
            </w:tcBorders>
            <w:vAlign w:val="center"/>
          </w:tcPr>
          <w:p w14:paraId="2B687727" w14:textId="77777777" w:rsidR="002654DA" w:rsidRPr="00D828A4" w:rsidRDefault="002654DA" w:rsidP="002654DA">
            <w:pPr>
              <w:jc w:val="center"/>
              <w:rPr>
                <w:rFonts w:ascii="Times New Roman" w:hAnsi="Times New Roman"/>
                <w:b/>
              </w:rPr>
            </w:pPr>
            <w:r w:rsidRPr="00D828A4">
              <w:rPr>
                <w:rFonts w:ascii="Times New Roman" w:eastAsiaTheme="minorHAnsi" w:hAnsi="Times New Roman"/>
                <w:b/>
                <w:bCs/>
                <w:lang w:eastAsia="en-US"/>
              </w:rPr>
              <w:t>Hours of germination</w:t>
            </w:r>
          </w:p>
        </w:tc>
      </w:tr>
      <w:tr w:rsidR="002654DA" w:rsidRPr="00D828A4" w14:paraId="3FDDE4FC" w14:textId="77777777" w:rsidTr="00A25029">
        <w:tc>
          <w:tcPr>
            <w:tcW w:w="1370" w:type="dxa"/>
            <w:vMerge/>
            <w:tcBorders>
              <w:bottom w:val="single" w:sz="12" w:space="0" w:color="auto"/>
            </w:tcBorders>
            <w:vAlign w:val="bottom"/>
          </w:tcPr>
          <w:p w14:paraId="3275364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bCs/>
                <w:lang w:eastAsia="en-US"/>
              </w:rPr>
            </w:pPr>
          </w:p>
        </w:tc>
        <w:tc>
          <w:tcPr>
            <w:tcW w:w="1829" w:type="dxa"/>
            <w:vMerge/>
            <w:tcBorders>
              <w:bottom w:val="single" w:sz="12" w:space="0" w:color="auto"/>
            </w:tcBorders>
            <w:vAlign w:val="center"/>
          </w:tcPr>
          <w:p w14:paraId="55B1419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bCs/>
                <w:lang w:eastAsia="en-US"/>
              </w:rPr>
            </w:pP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0C2D8C2E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0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14:paraId="4A678A24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8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012B6139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16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14:paraId="783D6886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24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66DFCBF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32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32A0049E" w14:textId="73C6FF5B" w:rsidR="002654DA" w:rsidRPr="00D828A4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144</w:t>
            </w:r>
            <w:r w:rsidR="005849E5">
              <w:rPr>
                <w:rFonts w:ascii="Times New Roman" w:eastAsiaTheme="minorHAnsi" w:hAnsi="Times New Roman"/>
                <w:b/>
                <w:lang w:eastAsia="en-US"/>
              </w:rPr>
              <w:t xml:space="preserve"> </w:t>
            </w:r>
            <w:r w:rsidR="005849E5" w:rsidRPr="004C0724">
              <w:rPr>
                <w:rFonts w:ascii="Times New Roman" w:hAnsi="Times New Roman"/>
                <w:b/>
                <w:color w:val="000000"/>
              </w:rPr>
              <w:t>(6 days)</w:t>
            </w:r>
          </w:p>
        </w:tc>
      </w:tr>
      <w:tr w:rsidR="002654DA" w:rsidRPr="00D828A4" w14:paraId="5C0FA3D5" w14:textId="77777777" w:rsidTr="00A25029">
        <w:tc>
          <w:tcPr>
            <w:tcW w:w="3199" w:type="dxa"/>
            <w:gridSpan w:val="2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EA66B3E" w14:textId="77777777" w:rsidR="002654DA" w:rsidRPr="00663C48" w:rsidRDefault="002654DA" w:rsidP="002654DA">
            <w:pPr>
              <w:rPr>
                <w:rFonts w:ascii="Times New Roman" w:eastAsiaTheme="minorHAnsi" w:hAnsi="Times New Roman"/>
                <w:b/>
                <w:lang w:eastAsia="en-US"/>
              </w:rPr>
            </w:pPr>
            <w:r w:rsidRPr="00663C48">
              <w:rPr>
                <w:rFonts w:ascii="Times New Roman" w:hAnsi="Times New Roman" w:hint="eastAsia"/>
                <w:b/>
                <w:bCs/>
              </w:rPr>
              <w:t>(A</w:t>
            </w:r>
            <w:r>
              <w:rPr>
                <w:rFonts w:ascii="Times New Roman" w:hAnsi="Times New Roman"/>
                <w:b/>
                <w:bCs/>
              </w:rPr>
              <w:t xml:space="preserve">) </w:t>
            </w:r>
            <w:r w:rsidRPr="00663C48">
              <w:rPr>
                <w:rFonts w:ascii="Times New Roman" w:hAnsi="Times New Roman"/>
                <w:b/>
                <w:bCs/>
              </w:rPr>
              <w:t xml:space="preserve">Protein </w:t>
            </w:r>
            <w:r w:rsidRPr="00663C48">
              <w:rPr>
                <w:rFonts w:ascii="Times New Roman" w:eastAsiaTheme="minorHAnsi" w:hAnsi="Times New Roman"/>
                <w:b/>
                <w:lang w:eastAsia="en-US"/>
              </w:rPr>
              <w:t>(mg/g sprouts)</w:t>
            </w:r>
          </w:p>
        </w:tc>
        <w:tc>
          <w:tcPr>
            <w:tcW w:w="158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16CFF3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D88BF9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22A19E9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430B944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C403355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5FDFE3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</w:tr>
      <w:tr w:rsidR="002654DA" w:rsidRPr="00D828A4" w14:paraId="45151CBA" w14:textId="77777777" w:rsidTr="00A25029">
        <w:tc>
          <w:tcPr>
            <w:tcW w:w="1370" w:type="dxa"/>
            <w:tcBorders>
              <w:top w:val="double" w:sz="4" w:space="0" w:color="auto"/>
              <w:bottom w:val="nil"/>
            </w:tcBorders>
            <w:vAlign w:val="center"/>
          </w:tcPr>
          <w:p w14:paraId="5F0D004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CTL</w:t>
            </w:r>
          </w:p>
        </w:tc>
        <w:tc>
          <w:tcPr>
            <w:tcW w:w="1829" w:type="dxa"/>
            <w:tcBorders>
              <w:top w:val="double" w:sz="4" w:space="0" w:color="auto"/>
              <w:bottom w:val="nil"/>
            </w:tcBorders>
            <w:vAlign w:val="center"/>
          </w:tcPr>
          <w:p w14:paraId="10CFFB09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15DE42F1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48 ± 1.6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double" w:sz="4" w:space="0" w:color="auto"/>
              <w:bottom w:val="nil"/>
            </w:tcBorders>
            <w:vAlign w:val="center"/>
          </w:tcPr>
          <w:p w14:paraId="0ABAD3A6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4.80 ± 0.5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3C562E58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1.74 ± 2.1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 xml:space="preserve">aAB </w:t>
            </w:r>
          </w:p>
        </w:tc>
        <w:tc>
          <w:tcPr>
            <w:tcW w:w="1588" w:type="dxa"/>
            <w:tcBorders>
              <w:top w:val="double" w:sz="4" w:space="0" w:color="auto"/>
              <w:bottom w:val="nil"/>
            </w:tcBorders>
            <w:vAlign w:val="center"/>
          </w:tcPr>
          <w:p w14:paraId="513CB1CC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2.69 ± 3.4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207DB20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1.45 ± 0.8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11249FDA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3.67 ± 0.6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A</w:t>
            </w:r>
          </w:p>
        </w:tc>
      </w:tr>
      <w:tr w:rsidR="002654DA" w:rsidRPr="00D828A4" w14:paraId="36272E49" w14:textId="77777777" w:rsidTr="00A25029">
        <w:tc>
          <w:tcPr>
            <w:tcW w:w="1370" w:type="dxa"/>
            <w:tcBorders>
              <w:top w:val="nil"/>
              <w:bottom w:val="single" w:sz="4" w:space="0" w:color="auto"/>
            </w:tcBorders>
            <w:vAlign w:val="bottom"/>
          </w:tcPr>
          <w:p w14:paraId="55FBDDB1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3A74AC2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28FC9694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77 ± 0.2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7D2979C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2.39 ± 2.1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3B31316A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0.95 ± 2.1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694187D9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60 ± 0.6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12056F98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9.66 ± 1.5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7596D2F0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10 ± 0.9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</w:tr>
      <w:tr w:rsidR="002654DA" w:rsidRPr="00D828A4" w14:paraId="5477F546" w14:textId="77777777" w:rsidTr="00A25029">
        <w:tc>
          <w:tcPr>
            <w:tcW w:w="1370" w:type="dxa"/>
            <w:tcBorders>
              <w:bottom w:val="nil"/>
            </w:tcBorders>
            <w:vAlign w:val="center"/>
          </w:tcPr>
          <w:p w14:paraId="18276BFB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CLO</w:t>
            </w: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3B663E45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5C6FBED9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8.36 ± 0.5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45F9663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5.02 ± 2.0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0BD44972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4.61 ± 3.0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 xml:space="preserve">bAB 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6A12439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3.87 ± 2.2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59B92737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4.92 ± 3.5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2F225DD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9.16 ± 1.3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A</w:t>
            </w:r>
          </w:p>
        </w:tc>
      </w:tr>
      <w:tr w:rsidR="002654DA" w:rsidRPr="00D828A4" w14:paraId="4FCF2CAB" w14:textId="77777777" w:rsidTr="00A25029">
        <w:tc>
          <w:tcPr>
            <w:tcW w:w="1370" w:type="dxa"/>
            <w:tcBorders>
              <w:top w:val="nil"/>
              <w:bottom w:val="single" w:sz="4" w:space="0" w:color="auto"/>
            </w:tcBorders>
            <w:vAlign w:val="bottom"/>
          </w:tcPr>
          <w:p w14:paraId="1909604A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17BFB2E7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303F0E5A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9.42 ± 0.6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7E1662A4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2.08 ± 2.4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3BD3268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8.47 ± 1.6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2E795006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0.7 ± 2.4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7EFFC740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9.00 ± 2.29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358BD09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1.36 ± 0.7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2654DA" w:rsidRPr="00D828A4" w14:paraId="24FD4A64" w14:textId="77777777" w:rsidTr="00A25029">
        <w:tc>
          <w:tcPr>
            <w:tcW w:w="1370" w:type="dxa"/>
            <w:tcBorders>
              <w:bottom w:val="nil"/>
            </w:tcBorders>
            <w:vAlign w:val="center"/>
          </w:tcPr>
          <w:p w14:paraId="7F29E7C6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HPA</w:t>
            </w: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05AD823B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6C69C91A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1.98 ± 2.1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3154E913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0.35 ± 2.3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217E56D8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0.73 ± 1.7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 xml:space="preserve">aA 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06D66740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9.01 ± 1.1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6A43C05D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2.14 ± 1.9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44379FE1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2.37 ± 3.4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2654DA" w:rsidRPr="00D828A4" w14:paraId="273880B1" w14:textId="77777777" w:rsidTr="00A25029"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41B9507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5130F7F2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EA4E6EA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82 ± 2.1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773B7D57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4.94 ± 1.7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04466B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3.84 ± 2.1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1B2675D8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47 ± 0.8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D83ABBF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42 ± 0.9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F6094C8" w14:textId="77777777" w:rsidR="002654DA" w:rsidRPr="00D828A4" w:rsidRDefault="002654DA" w:rsidP="002654DA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3.57 ± 1.4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A25029" w:rsidRPr="00D828A4" w14:paraId="78587ECD" w14:textId="77777777" w:rsidTr="00A25029">
        <w:tc>
          <w:tcPr>
            <w:tcW w:w="7949" w:type="dxa"/>
            <w:gridSpan w:val="5"/>
            <w:tcBorders>
              <w:top w:val="nil"/>
              <w:bottom w:val="double" w:sz="4" w:space="0" w:color="auto"/>
            </w:tcBorders>
            <w:vAlign w:val="bottom"/>
          </w:tcPr>
          <w:p w14:paraId="3DADDD71" w14:textId="204C170E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hAnsi="Times New Roman"/>
                <w:b/>
              </w:rPr>
              <w:t xml:space="preserve">(B) </w:t>
            </w: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Carbohydrate (μmol/g sprouts)</w:t>
            </w:r>
          </w:p>
        </w:tc>
        <w:tc>
          <w:tcPr>
            <w:tcW w:w="1588" w:type="dxa"/>
            <w:tcBorders>
              <w:top w:val="nil"/>
              <w:bottom w:val="double" w:sz="4" w:space="0" w:color="auto"/>
            </w:tcBorders>
            <w:vAlign w:val="center"/>
          </w:tcPr>
          <w:p w14:paraId="52151B68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1" w:type="dxa"/>
            <w:tcBorders>
              <w:top w:val="nil"/>
              <w:bottom w:val="double" w:sz="4" w:space="0" w:color="auto"/>
            </w:tcBorders>
            <w:vAlign w:val="center"/>
          </w:tcPr>
          <w:p w14:paraId="0EC93914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1" w:type="dxa"/>
            <w:tcBorders>
              <w:top w:val="nil"/>
              <w:bottom w:val="double" w:sz="4" w:space="0" w:color="auto"/>
            </w:tcBorders>
            <w:vAlign w:val="center"/>
          </w:tcPr>
          <w:p w14:paraId="589F7501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</w:tr>
      <w:tr w:rsidR="00894789" w:rsidRPr="00D828A4" w14:paraId="1C02D5DB" w14:textId="77777777" w:rsidTr="00A25029">
        <w:tc>
          <w:tcPr>
            <w:tcW w:w="1370" w:type="dxa"/>
            <w:tcBorders>
              <w:top w:val="double" w:sz="4" w:space="0" w:color="auto"/>
              <w:bottom w:val="nil"/>
            </w:tcBorders>
            <w:vAlign w:val="center"/>
          </w:tcPr>
          <w:p w14:paraId="76057DB3" w14:textId="7CC0A523" w:rsidR="00894789" w:rsidRPr="00D828A4" w:rsidRDefault="00894789" w:rsidP="00894789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CTL</w:t>
            </w:r>
          </w:p>
        </w:tc>
        <w:tc>
          <w:tcPr>
            <w:tcW w:w="1829" w:type="dxa"/>
            <w:tcBorders>
              <w:top w:val="double" w:sz="4" w:space="0" w:color="auto"/>
              <w:bottom w:val="nil"/>
            </w:tcBorders>
            <w:vAlign w:val="center"/>
          </w:tcPr>
          <w:p w14:paraId="4BB4265A" w14:textId="6E2E1B15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59301AF1" w14:textId="5D60AC53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50 ± 0.4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  <w:tc>
          <w:tcPr>
            <w:tcW w:w="1588" w:type="dxa"/>
            <w:tcBorders>
              <w:top w:val="double" w:sz="4" w:space="0" w:color="auto"/>
              <w:bottom w:val="nil"/>
            </w:tcBorders>
            <w:vAlign w:val="center"/>
          </w:tcPr>
          <w:p w14:paraId="25867DFF" w14:textId="3B5A2D92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25 ± 1.7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C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339C6F70" w14:textId="5E1B1429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28 ± 0.5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BC</w:t>
            </w:r>
          </w:p>
        </w:tc>
        <w:tc>
          <w:tcPr>
            <w:tcW w:w="1588" w:type="dxa"/>
            <w:tcBorders>
              <w:top w:val="double" w:sz="4" w:space="0" w:color="auto"/>
              <w:bottom w:val="nil"/>
            </w:tcBorders>
            <w:vAlign w:val="center"/>
          </w:tcPr>
          <w:p w14:paraId="136BE053" w14:textId="1062511E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47 ± 2.0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C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2C899251" w14:textId="61770404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59 ± 1.5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34BEEFD0" w14:textId="52DCA718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0.77 ± 1.9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894789" w:rsidRPr="00D828A4" w14:paraId="54ED771A" w14:textId="77777777" w:rsidTr="00BA50FB">
        <w:tc>
          <w:tcPr>
            <w:tcW w:w="1370" w:type="dxa"/>
            <w:tcBorders>
              <w:top w:val="nil"/>
              <w:bottom w:val="single" w:sz="4" w:space="0" w:color="auto"/>
            </w:tcBorders>
            <w:vAlign w:val="bottom"/>
          </w:tcPr>
          <w:p w14:paraId="33D2FD7D" w14:textId="77777777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40537076" w14:textId="413F19A8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5C0E46B7" w14:textId="6F4177C0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89 ± 1.5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2ABBD13E" w14:textId="2253BF9E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14 ± 0.6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C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02570D8C" w14:textId="28FB7C6F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28 ± 0.2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60AF550D" w14:textId="2DADE46A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52 ± 1.6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C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415EBF79" w14:textId="03207860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77 ± 1.3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C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6AE45713" w14:textId="6C5A3ABE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9.45 ± 1.3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894789" w:rsidRPr="00D828A4" w14:paraId="46AABA74" w14:textId="77777777" w:rsidTr="00A25029">
        <w:tc>
          <w:tcPr>
            <w:tcW w:w="1370" w:type="dxa"/>
            <w:tcBorders>
              <w:bottom w:val="nil"/>
            </w:tcBorders>
            <w:vAlign w:val="center"/>
          </w:tcPr>
          <w:p w14:paraId="34FEFC62" w14:textId="40233545" w:rsidR="00894789" w:rsidRPr="00D828A4" w:rsidRDefault="00894789" w:rsidP="00894789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CLO</w:t>
            </w: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35251092" w14:textId="456286E8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69F98A20" w14:textId="120338A8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48 ± 1.1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2534ECB5" w14:textId="6260D7A6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03 ± 1.6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7A6991A0" w14:textId="3A6578BD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4.02 ± 1.7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 xml:space="preserve">aB 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3F0497F8" w14:textId="608CD7EC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25 ± 0.7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2E46CDDA" w14:textId="56B8FC38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05 ± 0.1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6D53E5FB" w14:textId="47FB4B38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8.85 ± 0.7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894789" w:rsidRPr="00D828A4" w14:paraId="151E0C73" w14:textId="77777777" w:rsidTr="00BA50FB">
        <w:tc>
          <w:tcPr>
            <w:tcW w:w="1370" w:type="dxa"/>
            <w:tcBorders>
              <w:top w:val="nil"/>
              <w:bottom w:val="single" w:sz="4" w:space="0" w:color="auto"/>
            </w:tcBorders>
            <w:vAlign w:val="bottom"/>
          </w:tcPr>
          <w:p w14:paraId="1EBFE01D" w14:textId="77777777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4205888F" w14:textId="101C136B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6954AF7D" w14:textId="17563523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4.22 ± 0.3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70DD2A92" w14:textId="21C51D64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54 ± 1.6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6FB70CE9" w14:textId="409443A6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86 ± 0.6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5C7739CF" w14:textId="3A67916A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66 ± 0.59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64F19B14" w14:textId="3242550B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4.72 ± 1.1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23D74926" w14:textId="6D9CE061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0.72 ± 1.9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894789" w:rsidRPr="00D828A4" w14:paraId="480E2B14" w14:textId="77777777" w:rsidTr="00A25029">
        <w:tc>
          <w:tcPr>
            <w:tcW w:w="1370" w:type="dxa"/>
            <w:tcBorders>
              <w:bottom w:val="nil"/>
            </w:tcBorders>
            <w:vAlign w:val="center"/>
          </w:tcPr>
          <w:p w14:paraId="6B9DB5BE" w14:textId="6E5FD6B8" w:rsidR="00894789" w:rsidRPr="00D828A4" w:rsidRDefault="00894789" w:rsidP="00894789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HPA</w:t>
            </w: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1C52197C" w14:textId="101ACADF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14A86D69" w14:textId="1FAC3BB6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.71 ± 0.7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1C7A13F0" w14:textId="73AD3DC7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62 ± 0.6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125B99E9" w14:textId="0C7CEBBD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52 ± 0.6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 xml:space="preserve">aC 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5F2C2A34" w14:textId="6E734A3C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10 ± 0.5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3C5BED53" w14:textId="4083A194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37 ± 0.4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2DAC5A3A" w14:textId="1F4612AA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9.87 ± 0.9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894789" w:rsidRPr="00D828A4" w14:paraId="329478DF" w14:textId="77777777" w:rsidTr="00BA50FB"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2976718" w14:textId="77777777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655AF2D6" w14:textId="598D33D7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D22E3E4" w14:textId="59802F83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.84 ± 0.79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6E8D8E19" w14:textId="428977DD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14 ± 1.6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791410E" w14:textId="52977633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87 ± 1.2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2A798630" w14:textId="32E56154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66 ± 1.2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A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31D9996" w14:textId="24D39F0C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4.13 ± 1.0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A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199C12B" w14:textId="5E5FD734" w:rsidR="00894789" w:rsidRPr="00D828A4" w:rsidRDefault="00894789" w:rsidP="0089478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65 ± 1.91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</w:tr>
      <w:tr w:rsidR="00A25029" w:rsidRPr="00D828A4" w14:paraId="19EB978F" w14:textId="77777777" w:rsidTr="00BA50FB">
        <w:tc>
          <w:tcPr>
            <w:tcW w:w="6368" w:type="dxa"/>
            <w:gridSpan w:val="4"/>
            <w:tcBorders>
              <w:top w:val="nil"/>
              <w:bottom w:val="double" w:sz="4" w:space="0" w:color="auto"/>
            </w:tcBorders>
            <w:vAlign w:val="bottom"/>
          </w:tcPr>
          <w:p w14:paraId="31C60552" w14:textId="67FD8604" w:rsidR="00A25029" w:rsidRPr="00D828A4" w:rsidRDefault="00A25029" w:rsidP="002654DA">
            <w:pPr>
              <w:rPr>
                <w:rFonts w:ascii="Times New Roman" w:eastAsiaTheme="minorHAnsi" w:hAnsi="Times New Roman"/>
                <w:lang w:eastAsia="en-US"/>
              </w:rPr>
            </w:pPr>
            <w:r>
              <w:rPr>
                <w:rFonts w:ascii="Times New Roman" w:hAnsi="Times New Roman"/>
                <w:b/>
              </w:rPr>
              <w:t xml:space="preserve">(C) </w:t>
            </w:r>
            <w:r w:rsidRPr="00D828A4">
              <w:rPr>
                <w:rFonts w:ascii="Times New Roman" w:eastAsiaTheme="minorHAnsi" w:hAnsi="Times New Roman"/>
                <w:b/>
                <w:lang w:eastAsia="en-US"/>
              </w:rPr>
              <w:t>Total phenolic (mg gallic acid equivalent/ g sprouts)</w:t>
            </w:r>
          </w:p>
        </w:tc>
        <w:tc>
          <w:tcPr>
            <w:tcW w:w="1581" w:type="dxa"/>
            <w:tcBorders>
              <w:top w:val="nil"/>
              <w:bottom w:val="double" w:sz="4" w:space="0" w:color="auto"/>
            </w:tcBorders>
            <w:vAlign w:val="center"/>
          </w:tcPr>
          <w:p w14:paraId="14C6E618" w14:textId="77777777" w:rsidR="00A25029" w:rsidRPr="00D828A4" w:rsidRDefault="00A25029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8" w:type="dxa"/>
            <w:tcBorders>
              <w:top w:val="nil"/>
              <w:bottom w:val="double" w:sz="4" w:space="0" w:color="auto"/>
            </w:tcBorders>
            <w:vAlign w:val="center"/>
          </w:tcPr>
          <w:p w14:paraId="2D75EF40" w14:textId="77777777" w:rsidR="00A25029" w:rsidRPr="00D828A4" w:rsidRDefault="00A25029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1" w:type="dxa"/>
            <w:tcBorders>
              <w:top w:val="nil"/>
              <w:bottom w:val="double" w:sz="4" w:space="0" w:color="auto"/>
            </w:tcBorders>
            <w:vAlign w:val="center"/>
          </w:tcPr>
          <w:p w14:paraId="20683D7F" w14:textId="77777777" w:rsidR="00A25029" w:rsidRPr="00D828A4" w:rsidRDefault="00A25029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581" w:type="dxa"/>
            <w:tcBorders>
              <w:top w:val="nil"/>
              <w:bottom w:val="double" w:sz="4" w:space="0" w:color="auto"/>
            </w:tcBorders>
            <w:vAlign w:val="center"/>
          </w:tcPr>
          <w:p w14:paraId="5A0C0368" w14:textId="77777777" w:rsidR="00A25029" w:rsidRPr="00D828A4" w:rsidRDefault="00A25029" w:rsidP="002654DA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</w:tr>
      <w:tr w:rsidR="00A25029" w:rsidRPr="00D828A4" w14:paraId="47409F39" w14:textId="77777777" w:rsidTr="00A25029">
        <w:tc>
          <w:tcPr>
            <w:tcW w:w="1370" w:type="dxa"/>
            <w:tcBorders>
              <w:top w:val="double" w:sz="4" w:space="0" w:color="auto"/>
              <w:bottom w:val="nil"/>
            </w:tcBorders>
            <w:vAlign w:val="center"/>
          </w:tcPr>
          <w:p w14:paraId="7E21F634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CTL</w:t>
            </w:r>
          </w:p>
        </w:tc>
        <w:tc>
          <w:tcPr>
            <w:tcW w:w="1829" w:type="dxa"/>
            <w:tcBorders>
              <w:top w:val="double" w:sz="4" w:space="0" w:color="auto"/>
              <w:bottom w:val="nil"/>
            </w:tcBorders>
            <w:vAlign w:val="center"/>
          </w:tcPr>
          <w:p w14:paraId="77EF1E00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2B5EE29B" w14:textId="3988555C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56 ± 0.7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double" w:sz="4" w:space="0" w:color="auto"/>
              <w:bottom w:val="nil"/>
            </w:tcBorders>
            <w:vAlign w:val="center"/>
          </w:tcPr>
          <w:p w14:paraId="722830D8" w14:textId="2499BD56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8.97 ± 1.1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0AE6B4D3" w14:textId="0043E40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60 ± 1.1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8" w:type="dxa"/>
            <w:tcBorders>
              <w:top w:val="double" w:sz="4" w:space="0" w:color="auto"/>
              <w:bottom w:val="nil"/>
            </w:tcBorders>
            <w:vAlign w:val="center"/>
          </w:tcPr>
          <w:p w14:paraId="4FB3BAEC" w14:textId="6AAFAFAB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99 ± 1.3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3D16D962" w14:textId="3A5007FE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99 ± 0.7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B</w:t>
            </w:r>
          </w:p>
        </w:tc>
        <w:tc>
          <w:tcPr>
            <w:tcW w:w="1581" w:type="dxa"/>
            <w:tcBorders>
              <w:top w:val="double" w:sz="4" w:space="0" w:color="auto"/>
              <w:bottom w:val="nil"/>
            </w:tcBorders>
            <w:vAlign w:val="center"/>
          </w:tcPr>
          <w:p w14:paraId="309E62CA" w14:textId="219A733A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26 ± 0.2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</w:tr>
      <w:tr w:rsidR="00A25029" w:rsidRPr="00D828A4" w14:paraId="6043C4BE" w14:textId="77777777" w:rsidTr="00A25029">
        <w:tc>
          <w:tcPr>
            <w:tcW w:w="1370" w:type="dxa"/>
            <w:tcBorders>
              <w:top w:val="nil"/>
              <w:bottom w:val="single" w:sz="4" w:space="0" w:color="auto"/>
            </w:tcBorders>
            <w:vAlign w:val="bottom"/>
          </w:tcPr>
          <w:p w14:paraId="15291E42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657A8791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28AFAB5B" w14:textId="58A4C098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58 ± 0.0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764D8830" w14:textId="3DDE78A7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8.56 ± 1.1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176E9A3E" w14:textId="724CDA8D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8.12 ± 0.5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091FF94B" w14:textId="25373670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99 ± 0.9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2AAB71A3" w14:textId="1D1D4FC4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32 ± 1.0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0E334752" w14:textId="29040F4A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34 ± 0.2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</w:tr>
      <w:tr w:rsidR="00A25029" w:rsidRPr="00D828A4" w14:paraId="13173685" w14:textId="77777777" w:rsidTr="00A25029">
        <w:tc>
          <w:tcPr>
            <w:tcW w:w="1370" w:type="dxa"/>
            <w:tcBorders>
              <w:bottom w:val="nil"/>
            </w:tcBorders>
            <w:vAlign w:val="center"/>
          </w:tcPr>
          <w:p w14:paraId="22DF9075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CLO</w:t>
            </w: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75B58D66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50FE8B66" w14:textId="61EC0257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58 ± 0.4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50369FF2" w14:textId="68B71351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81 ± 1.2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5AA2E339" w14:textId="3A5D89C2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16 ± 1.8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35F3F985" w14:textId="4A86E6E2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4.55 ± 0.4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C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6BB827CC" w14:textId="1FD562AF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92 ± 0.29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12DBBE10" w14:textId="656FED74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27 ± 0.1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</w:t>
            </w:r>
          </w:p>
        </w:tc>
      </w:tr>
      <w:tr w:rsidR="00A25029" w:rsidRPr="00D828A4" w14:paraId="6BE8E77D" w14:textId="77777777" w:rsidTr="00A25029">
        <w:tc>
          <w:tcPr>
            <w:tcW w:w="1370" w:type="dxa"/>
            <w:tcBorders>
              <w:top w:val="nil"/>
              <w:bottom w:val="single" w:sz="4" w:space="0" w:color="auto"/>
            </w:tcBorders>
            <w:vAlign w:val="bottom"/>
          </w:tcPr>
          <w:p w14:paraId="7C934376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388FFA15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0679C6FB" w14:textId="0DF4B9E6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83 ± 0.2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D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08D34C60" w14:textId="25C573A3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7.26 ± 0.3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2D25B367" w14:textId="3A9671D2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4.66 ± 0.5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1A60368F" w14:textId="6ED37755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3.98 ± 0.5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C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7819D201" w14:textId="2E69F143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84 ± 0.3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D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119A6A33" w14:textId="4B66D0C7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48 ± 0.48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D</w:t>
            </w:r>
          </w:p>
        </w:tc>
      </w:tr>
      <w:tr w:rsidR="00A25029" w:rsidRPr="00D828A4" w14:paraId="7C1949CE" w14:textId="77777777" w:rsidTr="00A25029">
        <w:tc>
          <w:tcPr>
            <w:tcW w:w="1370" w:type="dxa"/>
            <w:tcBorders>
              <w:bottom w:val="nil"/>
            </w:tcBorders>
            <w:vAlign w:val="center"/>
          </w:tcPr>
          <w:p w14:paraId="281BFA4B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bCs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bCs/>
                <w:lang w:eastAsia="en-US"/>
              </w:rPr>
              <w:t>HPA</w:t>
            </w: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545DCC03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2D6874D8" w14:textId="16A83483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73 ± 0.20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B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1B574F93" w14:textId="08344397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61 ± 0.5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7F946A5A" w14:textId="3AB298DC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18 ± 1.5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7BC1087C" w14:textId="1F211CB5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1.94 ± 0.1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376F7EC0" w14:textId="2839CFBA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03 ± 0.55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4B5E4F69" w14:textId="388E8A13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89 ± 0.2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</w:t>
            </w:r>
          </w:p>
        </w:tc>
      </w:tr>
      <w:tr w:rsidR="00A25029" w:rsidRPr="00D828A4" w14:paraId="72C3A1CF" w14:textId="77777777" w:rsidTr="00A25029">
        <w:tc>
          <w:tcPr>
            <w:tcW w:w="1370" w:type="dxa"/>
            <w:tcBorders>
              <w:top w:val="nil"/>
              <w:bottom w:val="single" w:sz="18" w:space="0" w:color="auto"/>
            </w:tcBorders>
            <w:vAlign w:val="bottom"/>
          </w:tcPr>
          <w:p w14:paraId="71315BCB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</w:p>
        </w:tc>
        <w:tc>
          <w:tcPr>
            <w:tcW w:w="1829" w:type="dxa"/>
            <w:tcBorders>
              <w:top w:val="nil"/>
              <w:bottom w:val="single" w:sz="18" w:space="0" w:color="auto"/>
            </w:tcBorders>
            <w:vAlign w:val="center"/>
          </w:tcPr>
          <w:p w14:paraId="0D9B739C" w14:textId="77777777" w:rsidR="00A25029" w:rsidRPr="00D828A4" w:rsidRDefault="00A25029" w:rsidP="00A25029">
            <w:pPr>
              <w:rPr>
                <w:rFonts w:ascii="Times New Roman" w:eastAsiaTheme="minorHAnsi" w:hAnsi="Times New Roman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ST</w:t>
            </w:r>
          </w:p>
        </w:tc>
        <w:tc>
          <w:tcPr>
            <w:tcW w:w="1581" w:type="dxa"/>
            <w:tcBorders>
              <w:top w:val="nil"/>
              <w:bottom w:val="single" w:sz="18" w:space="0" w:color="auto"/>
            </w:tcBorders>
            <w:vAlign w:val="center"/>
          </w:tcPr>
          <w:p w14:paraId="1FAEDAB3" w14:textId="5F40413E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5.48 ± 0.89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B</w:t>
            </w:r>
          </w:p>
        </w:tc>
        <w:tc>
          <w:tcPr>
            <w:tcW w:w="1588" w:type="dxa"/>
            <w:tcBorders>
              <w:top w:val="nil"/>
              <w:bottom w:val="single" w:sz="18" w:space="0" w:color="auto"/>
            </w:tcBorders>
            <w:vAlign w:val="center"/>
          </w:tcPr>
          <w:p w14:paraId="1208D341" w14:textId="789F6865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6.65 ± 1.46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A</w:t>
            </w:r>
          </w:p>
        </w:tc>
        <w:tc>
          <w:tcPr>
            <w:tcW w:w="1581" w:type="dxa"/>
            <w:tcBorders>
              <w:top w:val="nil"/>
              <w:bottom w:val="single" w:sz="18" w:space="0" w:color="auto"/>
            </w:tcBorders>
            <w:vAlign w:val="center"/>
          </w:tcPr>
          <w:p w14:paraId="779D305D" w14:textId="1EE29F40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4.42 ± 0.83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BC</w:t>
            </w:r>
          </w:p>
        </w:tc>
        <w:tc>
          <w:tcPr>
            <w:tcW w:w="1588" w:type="dxa"/>
            <w:tcBorders>
              <w:top w:val="nil"/>
              <w:bottom w:val="single" w:sz="18" w:space="0" w:color="auto"/>
            </w:tcBorders>
            <w:vAlign w:val="center"/>
          </w:tcPr>
          <w:p w14:paraId="64555220" w14:textId="741BECE2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11 ± 0.32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D</w:t>
            </w:r>
          </w:p>
        </w:tc>
        <w:tc>
          <w:tcPr>
            <w:tcW w:w="1581" w:type="dxa"/>
            <w:tcBorders>
              <w:top w:val="nil"/>
              <w:bottom w:val="single" w:sz="18" w:space="0" w:color="auto"/>
            </w:tcBorders>
            <w:vAlign w:val="center"/>
          </w:tcPr>
          <w:p w14:paraId="383C76A8" w14:textId="48F6CE35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39 ± 0.34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aCD</w:t>
            </w:r>
          </w:p>
        </w:tc>
        <w:tc>
          <w:tcPr>
            <w:tcW w:w="1581" w:type="dxa"/>
            <w:tcBorders>
              <w:top w:val="nil"/>
              <w:bottom w:val="single" w:sz="18" w:space="0" w:color="auto"/>
            </w:tcBorders>
            <w:vAlign w:val="center"/>
          </w:tcPr>
          <w:p w14:paraId="02A0ED7E" w14:textId="38E02FED" w:rsidR="00A25029" w:rsidRPr="00D828A4" w:rsidRDefault="00A25029" w:rsidP="00A25029">
            <w:pPr>
              <w:rPr>
                <w:rFonts w:ascii="Times New Roman" w:eastAsiaTheme="minorHAnsi" w:hAnsi="Times New Roman"/>
                <w:vertAlign w:val="superscript"/>
                <w:lang w:eastAsia="en-US"/>
              </w:rPr>
            </w:pPr>
            <w:r w:rsidRPr="00D828A4">
              <w:rPr>
                <w:rFonts w:ascii="Times New Roman" w:eastAsiaTheme="minorHAnsi" w:hAnsi="Times New Roman"/>
                <w:lang w:eastAsia="en-US"/>
              </w:rPr>
              <w:t>2.10 ± 0.17</w:t>
            </w:r>
            <w:r w:rsidRPr="00D828A4">
              <w:rPr>
                <w:rFonts w:ascii="Times New Roman" w:eastAsiaTheme="minorHAnsi" w:hAnsi="Times New Roman"/>
                <w:vertAlign w:val="superscript"/>
                <w:lang w:eastAsia="en-US"/>
              </w:rPr>
              <w:t>bCD</w:t>
            </w:r>
          </w:p>
        </w:tc>
      </w:tr>
    </w:tbl>
    <w:p w14:paraId="56237464" w14:textId="4840A8C9" w:rsidR="002654DA" w:rsidRPr="000E05EA" w:rsidRDefault="002654DA" w:rsidP="006A20EE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Means 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labelled with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the same lowercase letter 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were not statistically different when comparing 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>between Agona and Typhimurium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>with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in the same treatment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 time 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and type of</w:t>
      </w:r>
      <w:r w:rsidR="00B979EC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content examined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(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P 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≥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0.05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>).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Means 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labelled with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the same uppercase letter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in the same row are not statistically different 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when comparing across </w:t>
      </w:r>
      <w:r w:rsidR="00DB1950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t</w:t>
      </w:r>
      <w:r w:rsidR="00BA7B07"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reatment time points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(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P </w:t>
      </w:r>
      <w:r w:rsidR="00BA7B07"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>≥</w:t>
      </w:r>
      <w:r w:rsidR="00BA7B07"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0.05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). Abbreviations: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CTL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;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no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treated 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>sample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, </w:t>
      </w:r>
      <w:r w:rsidR="00E9089D" w:rsidRPr="000D338C">
        <w:rPr>
          <w:rFonts w:ascii="Times New Roman" w:hAnsi="Times New Roman" w:cs="Times New Roman"/>
          <w:sz w:val="20"/>
          <w:szCs w:val="20"/>
        </w:rPr>
        <w:t>CLO</w:t>
      </w:r>
      <w:r w:rsidR="00E9089D" w:rsidRPr="000D338C">
        <w:rPr>
          <w:rFonts w:ascii="Times New Roman" w:hAnsi="Times New Roman" w:cs="Times New Roman" w:hint="eastAsia"/>
          <w:sz w:val="20"/>
          <w:szCs w:val="20"/>
        </w:rPr>
        <w:t>,</w:t>
      </w:r>
      <w:r w:rsidR="00E9089D" w:rsidRPr="000D338C">
        <w:rPr>
          <w:rFonts w:ascii="Times New Roman" w:hAnsi="Times New Roman" w:cs="Times New Roman"/>
          <w:sz w:val="20"/>
          <w:szCs w:val="20"/>
        </w:rPr>
        <w:t xml:space="preserve"> sodium hypochlorite treatment</w:t>
      </w:r>
      <w:r w:rsidR="00E9089D" w:rsidRPr="000D338C">
        <w:rPr>
          <w:rFonts w:ascii="Times New Roman" w:hAnsi="Times New Roman" w:cs="Times New Roman" w:hint="eastAsia"/>
          <w:sz w:val="20"/>
          <w:szCs w:val="20"/>
        </w:rPr>
        <w:t>;</w:t>
      </w:r>
      <w:r w:rsidR="00E9089D" w:rsidRPr="000D338C">
        <w:rPr>
          <w:rFonts w:ascii="Times New Roman" w:hAnsi="Times New Roman" w:cs="Times New Roman"/>
          <w:sz w:val="20"/>
          <w:szCs w:val="20"/>
        </w:rPr>
        <w:t xml:space="preserve"> HPA</w:t>
      </w:r>
      <w:r w:rsidR="00E9089D" w:rsidRPr="000D338C">
        <w:rPr>
          <w:rFonts w:ascii="Times New Roman" w:hAnsi="Times New Roman" w:cs="Times New Roman" w:hint="eastAsia"/>
          <w:sz w:val="20"/>
          <w:szCs w:val="20"/>
        </w:rPr>
        <w:t>,</w:t>
      </w:r>
      <w:r w:rsidR="00E9089D" w:rsidRPr="000D338C">
        <w:rPr>
          <w:rFonts w:ascii="Times New Roman" w:hAnsi="Times New Roman" w:cs="Times New Roman"/>
          <w:sz w:val="20"/>
          <w:szCs w:val="20"/>
        </w:rPr>
        <w:t xml:space="preserve"> heat</w:t>
      </w:r>
      <w:r w:rsidR="00E9089D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E9089D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E9089D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E9089D" w:rsidRPr="000D338C">
        <w:rPr>
          <w:rFonts w:ascii="Times New Roman" w:hAnsi="Times New Roman" w:cs="Times New Roman"/>
          <w:sz w:val="20"/>
          <w:szCs w:val="20"/>
        </w:rPr>
        <w:t>hydrogen peroxide</w:t>
      </w:r>
      <w:r w:rsidR="00E9089D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E9089D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E9089D" w:rsidRPr="000D338C">
        <w:rPr>
          <w:rFonts w:ascii="Times New Roman" w:hAnsi="Times New Roman" w:cs="Times New Roman"/>
          <w:sz w:val="20"/>
          <w:szCs w:val="20"/>
        </w:rPr>
        <w:t xml:space="preserve"> acetic acid</w:t>
      </w:r>
      <w:r w:rsidR="00E9089D" w:rsidRPr="000D338C" w:rsidDel="00E741E1">
        <w:rPr>
          <w:rFonts w:ascii="Times New Roman" w:hAnsi="Times New Roman" w:cs="Times New Roman"/>
          <w:sz w:val="20"/>
          <w:szCs w:val="20"/>
        </w:rPr>
        <w:t xml:space="preserve"> </w:t>
      </w:r>
      <w:r w:rsidR="00E9089D" w:rsidRPr="000D338C">
        <w:rPr>
          <w:rFonts w:ascii="Times New Roman" w:hAnsi="Times New Roman" w:cs="Times New Roman"/>
          <w:sz w:val="20"/>
          <w:szCs w:val="20"/>
        </w:rPr>
        <w:t>treatment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.</w:t>
      </w:r>
      <w:r w:rsidR="00E9089D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SA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>;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. Agona PARC 5, ST</w:t>
      </w:r>
      <w:r w:rsidRPr="000E05EA">
        <w:rPr>
          <w:rFonts w:ascii="Times New Roman" w:eastAsiaTheme="minorHAnsi" w:hAnsi="Times New Roman" w:cs="Times New Roman" w:hint="eastAsia"/>
          <w:sz w:val="20"/>
          <w:szCs w:val="20"/>
          <w:lang w:eastAsia="en-US"/>
        </w:rPr>
        <w:t>;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r w:rsidRPr="000E05EA"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S</w:t>
      </w:r>
      <w:r w:rsidRPr="000E05EA">
        <w:rPr>
          <w:rFonts w:ascii="Times New Roman" w:eastAsiaTheme="minorHAnsi" w:hAnsi="Times New Roman" w:cs="Times New Roman"/>
          <w:sz w:val="20"/>
          <w:szCs w:val="20"/>
          <w:lang w:eastAsia="en-US"/>
        </w:rPr>
        <w:t>. Typhimurium LMFS-S-JF-001.</w:t>
      </w:r>
    </w:p>
    <w:p w14:paraId="2AC2B677" w14:textId="0ADEB399" w:rsidR="00721644" w:rsidRPr="000E05EA" w:rsidRDefault="00721644" w:rsidP="006A20EE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1C9CA92F" w14:textId="4113372E" w:rsidR="00721644" w:rsidRDefault="00721644" w:rsidP="006A20EE">
      <w:pPr>
        <w:spacing w:after="0" w:line="240" w:lineRule="auto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</w:p>
    <w:p w14:paraId="1938C804" w14:textId="325DEEF0" w:rsidR="00721644" w:rsidRDefault="00721644" w:rsidP="006A20EE">
      <w:pPr>
        <w:spacing w:after="0" w:line="240" w:lineRule="auto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</w:p>
    <w:p w14:paraId="4ECA7F68" w14:textId="08DDECDF" w:rsidR="00C764EB" w:rsidRPr="00C764EB" w:rsidRDefault="00C764EB" w:rsidP="00EA1CA9">
      <w:pPr>
        <w:spacing w:after="0" w:line="240" w:lineRule="auto"/>
        <w:rPr>
          <w:rFonts w:ascii="Times New Roman" w:hAnsi="Times New Roman" w:cs="Times New Roman"/>
          <w:sz w:val="20"/>
        </w:rPr>
      </w:pPr>
    </w:p>
    <w:sectPr w:rsidR="00C764EB" w:rsidRPr="00C764EB" w:rsidSect="00EA1CA9">
      <w:pgSz w:w="15840" w:h="12240" w:orient="landscape"/>
      <w:pgMar w:top="1440" w:right="17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2D310" w14:textId="77777777" w:rsidR="003D6A35" w:rsidRDefault="003D6A35" w:rsidP="002F1A68">
      <w:pPr>
        <w:spacing w:after="0" w:line="240" w:lineRule="auto"/>
      </w:pPr>
      <w:r>
        <w:separator/>
      </w:r>
    </w:p>
  </w:endnote>
  <w:endnote w:type="continuationSeparator" w:id="0">
    <w:p w14:paraId="6D00C9E3" w14:textId="77777777" w:rsidR="003D6A35" w:rsidRDefault="003D6A35" w:rsidP="002F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C60DD" w14:textId="77777777" w:rsidR="003D6A35" w:rsidRDefault="003D6A35" w:rsidP="002F1A68">
      <w:pPr>
        <w:spacing w:after="0" w:line="240" w:lineRule="auto"/>
      </w:pPr>
      <w:r>
        <w:separator/>
      </w:r>
    </w:p>
  </w:footnote>
  <w:footnote w:type="continuationSeparator" w:id="0">
    <w:p w14:paraId="5564176C" w14:textId="77777777" w:rsidR="003D6A35" w:rsidRDefault="003D6A35" w:rsidP="002F1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AD"/>
    <w:rsid w:val="00045982"/>
    <w:rsid w:val="00045F35"/>
    <w:rsid w:val="000C2957"/>
    <w:rsid w:val="000C745C"/>
    <w:rsid w:val="000E05EA"/>
    <w:rsid w:val="000F0E0D"/>
    <w:rsid w:val="00106D1D"/>
    <w:rsid w:val="00111B46"/>
    <w:rsid w:val="00126662"/>
    <w:rsid w:val="0016126D"/>
    <w:rsid w:val="001834A4"/>
    <w:rsid w:val="00201D71"/>
    <w:rsid w:val="00246AED"/>
    <w:rsid w:val="0026465B"/>
    <w:rsid w:val="002654DA"/>
    <w:rsid w:val="00265F3D"/>
    <w:rsid w:val="00267271"/>
    <w:rsid w:val="00293E22"/>
    <w:rsid w:val="002B0464"/>
    <w:rsid w:val="002B11CC"/>
    <w:rsid w:val="002B4321"/>
    <w:rsid w:val="002D339A"/>
    <w:rsid w:val="002E3B53"/>
    <w:rsid w:val="002F1A68"/>
    <w:rsid w:val="002F68A0"/>
    <w:rsid w:val="00397492"/>
    <w:rsid w:val="003C1611"/>
    <w:rsid w:val="003D6A35"/>
    <w:rsid w:val="004146AB"/>
    <w:rsid w:val="004246EA"/>
    <w:rsid w:val="00450D98"/>
    <w:rsid w:val="004901BD"/>
    <w:rsid w:val="005849E5"/>
    <w:rsid w:val="005B0B1B"/>
    <w:rsid w:val="005C7739"/>
    <w:rsid w:val="00622AFF"/>
    <w:rsid w:val="00694413"/>
    <w:rsid w:val="006A20EE"/>
    <w:rsid w:val="006C7919"/>
    <w:rsid w:val="006E4DCA"/>
    <w:rsid w:val="006F7AAD"/>
    <w:rsid w:val="007117A1"/>
    <w:rsid w:val="00721644"/>
    <w:rsid w:val="00733351"/>
    <w:rsid w:val="0078155A"/>
    <w:rsid w:val="007F7A52"/>
    <w:rsid w:val="00801EE2"/>
    <w:rsid w:val="00807095"/>
    <w:rsid w:val="00856B4A"/>
    <w:rsid w:val="00857CCD"/>
    <w:rsid w:val="0086492C"/>
    <w:rsid w:val="00872BF7"/>
    <w:rsid w:val="00882B7C"/>
    <w:rsid w:val="008839FC"/>
    <w:rsid w:val="00894789"/>
    <w:rsid w:val="008B701E"/>
    <w:rsid w:val="008C6A53"/>
    <w:rsid w:val="008F26CC"/>
    <w:rsid w:val="00942547"/>
    <w:rsid w:val="00945082"/>
    <w:rsid w:val="009457EB"/>
    <w:rsid w:val="009547EB"/>
    <w:rsid w:val="00966ADF"/>
    <w:rsid w:val="009769AA"/>
    <w:rsid w:val="00980CCD"/>
    <w:rsid w:val="00993A1D"/>
    <w:rsid w:val="00994DC2"/>
    <w:rsid w:val="00996152"/>
    <w:rsid w:val="009D3168"/>
    <w:rsid w:val="009E72DD"/>
    <w:rsid w:val="009F15D0"/>
    <w:rsid w:val="00A25029"/>
    <w:rsid w:val="00A30186"/>
    <w:rsid w:val="00A403D9"/>
    <w:rsid w:val="00A47A7C"/>
    <w:rsid w:val="00A63D93"/>
    <w:rsid w:val="00A70EC6"/>
    <w:rsid w:val="00A75712"/>
    <w:rsid w:val="00A82C2C"/>
    <w:rsid w:val="00A86FC9"/>
    <w:rsid w:val="00AA2A4F"/>
    <w:rsid w:val="00AC53AA"/>
    <w:rsid w:val="00AD3524"/>
    <w:rsid w:val="00AF34D0"/>
    <w:rsid w:val="00B20CF0"/>
    <w:rsid w:val="00B2450E"/>
    <w:rsid w:val="00B71331"/>
    <w:rsid w:val="00B979EC"/>
    <w:rsid w:val="00BA50FB"/>
    <w:rsid w:val="00BA7B07"/>
    <w:rsid w:val="00BE7ABB"/>
    <w:rsid w:val="00C04C2D"/>
    <w:rsid w:val="00C14835"/>
    <w:rsid w:val="00C32973"/>
    <w:rsid w:val="00C400ED"/>
    <w:rsid w:val="00C75A19"/>
    <w:rsid w:val="00C764EB"/>
    <w:rsid w:val="00C850AD"/>
    <w:rsid w:val="00C90582"/>
    <w:rsid w:val="00CB7C62"/>
    <w:rsid w:val="00CC15D2"/>
    <w:rsid w:val="00CC6575"/>
    <w:rsid w:val="00CD1F1D"/>
    <w:rsid w:val="00CD70B6"/>
    <w:rsid w:val="00D060D9"/>
    <w:rsid w:val="00D133BC"/>
    <w:rsid w:val="00D16A1B"/>
    <w:rsid w:val="00D37E20"/>
    <w:rsid w:val="00D620E3"/>
    <w:rsid w:val="00D71C83"/>
    <w:rsid w:val="00D96E1E"/>
    <w:rsid w:val="00DB1950"/>
    <w:rsid w:val="00DC3DF1"/>
    <w:rsid w:val="00DC7A2F"/>
    <w:rsid w:val="00DE5BA4"/>
    <w:rsid w:val="00E0217F"/>
    <w:rsid w:val="00E15B75"/>
    <w:rsid w:val="00E25C57"/>
    <w:rsid w:val="00E664F7"/>
    <w:rsid w:val="00E741E1"/>
    <w:rsid w:val="00E9089D"/>
    <w:rsid w:val="00EA1CA9"/>
    <w:rsid w:val="00EB2EBB"/>
    <w:rsid w:val="00EC0270"/>
    <w:rsid w:val="00ED19E5"/>
    <w:rsid w:val="00EE0A96"/>
    <w:rsid w:val="00EE248B"/>
    <w:rsid w:val="00F05550"/>
    <w:rsid w:val="00F360F6"/>
    <w:rsid w:val="00F4455D"/>
    <w:rsid w:val="00F55A11"/>
    <w:rsid w:val="00FB6D42"/>
    <w:rsid w:val="00FE1BDF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291E6"/>
  <w15:docId w15:val="{30F6AE91-3080-4244-8627-EDF8846B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F7AA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F1A68"/>
  </w:style>
  <w:style w:type="paragraph" w:styleId="a5">
    <w:name w:val="footer"/>
    <w:basedOn w:val="a"/>
    <w:link w:val="Char0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F1A68"/>
  </w:style>
  <w:style w:type="table" w:styleId="a6">
    <w:name w:val="Table Grid"/>
    <w:basedOn w:val="a1"/>
    <w:uiPriority w:val="39"/>
    <w:rsid w:val="002F1A68"/>
    <w:pPr>
      <w:spacing w:after="0" w:line="240" w:lineRule="auto"/>
    </w:pPr>
    <w:rPr>
      <w:rFonts w:ascii="Cambria" w:eastAsia="SimSun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qFormat/>
    <w:rsid w:val="002F1A68"/>
    <w:pPr>
      <w:spacing w:after="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CC15D2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C15D2"/>
    <w:rPr>
      <w:rFonts w:ascii="굴림" w:eastAsia="굴림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A7B0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A7B07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BA7B07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A7B0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A7B07"/>
    <w:rPr>
      <w:b/>
      <w:bCs/>
      <w:sz w:val="20"/>
      <w:szCs w:val="20"/>
    </w:rPr>
  </w:style>
  <w:style w:type="paragraph" w:styleId="ac">
    <w:name w:val="Normal (Web)"/>
    <w:basedOn w:val="a"/>
    <w:uiPriority w:val="99"/>
    <w:semiHidden/>
    <w:unhideWhenUsed/>
    <w:rsid w:val="00C764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4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0FFB5-5D28-4BBF-9837-A1EDB2EE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 HEE BAN</dc:creator>
  <cp:lastModifiedBy>Ga-Hee Ban</cp:lastModifiedBy>
  <cp:revision>7</cp:revision>
  <cp:lastPrinted>2020-05-25T10:01:00Z</cp:lastPrinted>
  <dcterms:created xsi:type="dcterms:W3CDTF">2020-09-04T21:41:00Z</dcterms:created>
  <dcterms:modified xsi:type="dcterms:W3CDTF">2020-09-05T00:25:00Z</dcterms:modified>
</cp:coreProperties>
</file>